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cs="Times"/>
          <w:b/>
          <w:b/>
          <w:bCs/>
          <w:kern w:val="0"/>
          <w:sz w:val="24"/>
          <w:szCs w:val="24"/>
        </w:rPr>
      </w:pPr>
      <w:bookmarkStart w:id="0" w:name="OLE_LINK20"/>
      <w:bookmarkStart w:id="1" w:name="_Hlk109294512"/>
      <w:bookmarkEnd w:id="1"/>
      <w:r>
        <w:rPr>
          <w:rFonts w:cs="Times" w:ascii="Times" w:hAnsi="Times"/>
          <w:b/>
          <w:bCs/>
          <w:kern w:val="0"/>
          <w:sz w:val="24"/>
          <w:szCs w:val="24"/>
        </w:rPr>
        <w:t xml:space="preserve">High-dimensional Single-cell analysis Unveils Distinct </w:t>
      </w:r>
      <w:bookmarkStart w:id="2" w:name="OLE_LINK64"/>
      <w:r>
        <w:rPr>
          <w:rFonts w:cs="Times" w:ascii="Times" w:hAnsi="Times"/>
          <w:b/>
          <w:bCs/>
          <w:kern w:val="0"/>
          <w:sz w:val="24"/>
          <w:szCs w:val="24"/>
        </w:rPr>
        <w:t>Immune Signatures of Peripheral Blood</w:t>
      </w:r>
      <w:bookmarkEnd w:id="2"/>
      <w:r>
        <w:rPr>
          <w:rFonts w:cs="Times" w:ascii="Times" w:hAnsi="Times"/>
          <w:b/>
          <w:bCs/>
          <w:kern w:val="0"/>
          <w:sz w:val="24"/>
          <w:szCs w:val="24"/>
        </w:rPr>
        <w:t xml:space="preserve"> in Patients with Pancreatic Ductal Adenocarcinoma</w:t>
      </w:r>
      <w:bookmarkEnd w:id="0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Yu P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>, Jianfeng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>, Jia</w:t>
      </w:r>
      <w:r>
        <w:rPr>
          <w:rFonts w:cs="Times New Roman" w:ascii="Times New Roman" w:hAnsi="Times New Roman"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ing L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>, Yuan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elin 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ali</w:t>
      </w:r>
      <w:r>
        <w:rPr>
          <w:rFonts w:cs="Times New Roman" w:ascii="Times New Roman" w:hAnsi="Times New Roman"/>
          <w:sz w:val="24"/>
          <w:szCs w:val="24"/>
        </w:rPr>
        <w:t xml:space="preserve"> L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hi W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inggui P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Fengchun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eguang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  <w:bookmarkStart w:id="3" w:name="_Hlk109294512"/>
      <w:bookmarkStart w:id="4" w:name="_Hlk109294512"/>
      <w:bookmarkEnd w:id="4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Materials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1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–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8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)</w:t>
      </w:r>
    </w:p>
    <w:p>
      <w:pPr>
        <w:pStyle w:val="Normal"/>
        <w:rPr>
          <w:rFonts w:ascii="Times" w:hAnsi="Times" w:cs="Times"/>
          <w:b/>
          <w:b/>
          <w:bCs/>
          <w:kern w:val="0"/>
          <w:sz w:val="24"/>
          <w:szCs w:val="24"/>
        </w:rPr>
      </w:pPr>
      <w:r>
        <w:rPr>
          <w:rFonts w:cs="Times" w:ascii="Times" w:hAnsi="Times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" w:hAnsi="Times" w:cs="Times"/>
          <w:b/>
          <w:b/>
          <w:bCs/>
          <w:kern w:val="0"/>
          <w:sz w:val="24"/>
          <w:szCs w:val="24"/>
        </w:rPr>
      </w:pPr>
      <w:r>
        <w:rPr>
          <w:rFonts w:cs="Times" w:ascii="Times" w:hAnsi="Times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" w:hAnsi="Times" w:cs="Times"/>
          <w:b/>
          <w:b/>
          <w:bCs/>
          <w:kern w:val="0"/>
          <w:sz w:val="24"/>
          <w:szCs w:val="24"/>
        </w:rPr>
      </w:pPr>
      <w:r>
        <w:rPr>
          <w:rFonts w:cs="Times" w:ascii="Times" w:hAnsi="Times"/>
          <w:b/>
          <w:bCs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2035"/>
        <w:gridCol w:w="136"/>
        <w:gridCol w:w="1205"/>
        <w:gridCol w:w="173"/>
        <w:gridCol w:w="1378"/>
        <w:gridCol w:w="188"/>
        <w:gridCol w:w="1190"/>
        <w:gridCol w:w="336"/>
        <w:gridCol w:w="972"/>
        <w:gridCol w:w="489"/>
        <w:gridCol w:w="889"/>
        <w:gridCol w:w="608"/>
      </w:tblGrid>
      <w:tr>
        <w:trPr>
          <w:trHeight w:val="280" w:hRule="atLeast"/>
        </w:trPr>
        <w:tc>
          <w:tcPr>
            <w:tcW w:w="9707" w:type="dxa"/>
            <w:gridSpan w:val="13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Clinical characteristics of patients with PDAC</w:t>
            </w:r>
          </w:p>
        </w:tc>
      </w:tr>
      <w:tr>
        <w:trPr>
          <w:trHeight w:val="280" w:hRule="atLeast"/>
        </w:trPr>
        <w:tc>
          <w:tcPr>
            <w:tcW w:w="21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C1</w:t>
            </w:r>
          </w:p>
        </w:tc>
        <w:tc>
          <w:tcPr>
            <w:tcW w:w="17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C2</w:t>
            </w:r>
          </w:p>
        </w:tc>
        <w:tc>
          <w:tcPr>
            <w:tcW w:w="15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C3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C4</w:t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C5</w:t>
            </w:r>
          </w:p>
        </w:tc>
      </w:tr>
      <w:tr>
        <w:trPr>
          <w:trHeight w:val="280" w:hRule="atLeast"/>
        </w:trPr>
        <w:tc>
          <w:tcPr>
            <w:tcW w:w="21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34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739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>
        <w:trPr>
          <w:trHeight w:val="280" w:hRule="atLeast"/>
        </w:trPr>
        <w:tc>
          <w:tcPr>
            <w:tcW w:w="21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34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739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</w:tr>
      <w:tr>
        <w:trPr>
          <w:trHeight w:val="280" w:hRule="atLeast"/>
        </w:trPr>
        <w:tc>
          <w:tcPr>
            <w:tcW w:w="21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site</w:t>
            </w:r>
          </w:p>
        </w:tc>
        <w:tc>
          <w:tcPr>
            <w:tcW w:w="134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ad</w:t>
            </w:r>
          </w:p>
        </w:tc>
        <w:tc>
          <w:tcPr>
            <w:tcW w:w="1739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ck</w:t>
            </w:r>
          </w:p>
        </w:tc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il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il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ad</w:t>
            </w:r>
          </w:p>
        </w:tc>
      </w:tr>
      <w:tr>
        <w:trPr>
          <w:trHeight w:val="280" w:hRule="atLeast"/>
        </w:trPr>
        <w:tc>
          <w:tcPr>
            <w:tcW w:w="21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cedure</w:t>
            </w:r>
          </w:p>
        </w:tc>
        <w:tc>
          <w:tcPr>
            <w:tcW w:w="134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1739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P</w:t>
            </w:r>
          </w:p>
        </w:tc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P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</w:t>
            </w:r>
          </w:p>
        </w:tc>
      </w:tr>
      <w:tr>
        <w:trPr>
          <w:trHeight w:val="280" w:hRule="atLeast"/>
        </w:trPr>
        <w:tc>
          <w:tcPr>
            <w:tcW w:w="21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M-stage</w:t>
            </w:r>
          </w:p>
        </w:tc>
        <w:tc>
          <w:tcPr>
            <w:tcW w:w="134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4N2M0</w:t>
            </w:r>
          </w:p>
        </w:tc>
        <w:tc>
          <w:tcPr>
            <w:tcW w:w="1739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N0M0</w:t>
            </w:r>
          </w:p>
        </w:tc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3N1M0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2N0M1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N0M0</w:t>
            </w:r>
          </w:p>
        </w:tc>
      </w:tr>
      <w:tr>
        <w:trPr>
          <w:trHeight w:val="280" w:hRule="atLeast"/>
        </w:trPr>
        <w:tc>
          <w:tcPr>
            <w:tcW w:w="21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ading</w:t>
            </w:r>
          </w:p>
        </w:tc>
        <w:tc>
          <w:tcPr>
            <w:tcW w:w="134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739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>
        <w:trPr>
          <w:trHeight w:val="280" w:hRule="atLeast"/>
        </w:trPr>
        <w:tc>
          <w:tcPr>
            <w:tcW w:w="21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scular invasion</w:t>
            </w:r>
          </w:p>
        </w:tc>
        <w:tc>
          <w:tcPr>
            <w:tcW w:w="134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39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21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134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739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LFIRINOX</w:t>
            </w:r>
          </w:p>
        </w:tc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b-P+Gem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b-P+Gem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b-P+Gem</w:t>
            </w:r>
          </w:p>
        </w:tc>
      </w:tr>
      <w:tr>
        <w:trPr>
          <w:trHeight w:val="280" w:hRule="atLeast"/>
        </w:trPr>
        <w:tc>
          <w:tcPr>
            <w:tcW w:w="21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 (months)</w:t>
            </w:r>
          </w:p>
        </w:tc>
        <w:tc>
          <w:tcPr>
            <w:tcW w:w="134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39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6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21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te</w:t>
            </w:r>
          </w:p>
        </w:tc>
        <w:tc>
          <w:tcPr>
            <w:tcW w:w="13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17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152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146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  <w:tc>
          <w:tcPr>
            <w:tcW w:w="14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</w:tr>
      <w:tr>
        <w:trPr>
          <w:trHeight w:val="28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C6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C7</w:t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C8</w:t>
            </w:r>
          </w:p>
        </w:tc>
        <w:tc>
          <w:tcPr>
            <w:tcW w:w="13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C9</w:t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C10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site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ad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ck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ad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il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ad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ceduce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P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M-stage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4NxM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4NxM1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4NxM1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2N1M0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ading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scular invasion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b-P+Gem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b-P+Gem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b-P+Gem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b-P+Gem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 (months)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te</w:t>
            </w:r>
          </w:p>
        </w:tc>
        <w:tc>
          <w:tcPr>
            <w:tcW w:w="13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  <w:tc>
          <w:tcPr>
            <w:tcW w:w="13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13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991" w:type="dxa"/>
            <w:gridSpan w:val="11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bbreviations: PD, pancreaticoduodenectomy;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P, distal pancreatectomy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LE, Laparoscopic exploration; OS, overall survival time; nab-P+Gem, nab-paclitaxel plus gemcitabine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3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859"/>
        <w:gridCol w:w="425"/>
        <w:gridCol w:w="850"/>
        <w:gridCol w:w="92"/>
        <w:gridCol w:w="1551"/>
        <w:gridCol w:w="1284"/>
        <w:gridCol w:w="1284"/>
        <w:gridCol w:w="1284"/>
        <w:gridCol w:w="2410"/>
      </w:tblGrid>
      <w:tr>
        <w:trPr>
          <w:trHeight w:val="280" w:hRule="atLeast"/>
        </w:trPr>
        <w:tc>
          <w:tcPr>
            <w:tcW w:w="11323" w:type="dxa"/>
            <w:gridSpan w:val="10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2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eline characteristic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healthy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ntrols</w:t>
            </w:r>
          </w:p>
        </w:tc>
      </w:tr>
      <w:tr>
        <w:trPr>
          <w:trHeight w:val="280" w:hRule="atLeast"/>
        </w:trPr>
        <w:tc>
          <w:tcPr>
            <w:tcW w:w="21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1</w:t>
            </w:r>
          </w:p>
        </w:tc>
        <w:tc>
          <w:tcPr>
            <w:tcW w:w="16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2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3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4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5</w:t>
            </w:r>
          </w:p>
        </w:tc>
        <w:tc>
          <w:tcPr>
            <w:tcW w:w="2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1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1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55" w:type="dxa"/>
            <w:gridSpan w:val="7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1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6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7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on8                  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9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10</w:t>
            </w:r>
          </w:p>
        </w:tc>
        <w:tc>
          <w:tcPr>
            <w:tcW w:w="2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1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367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1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36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10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659"/>
        <w:gridCol w:w="239"/>
        <w:gridCol w:w="1775"/>
        <w:gridCol w:w="1727"/>
      </w:tblGrid>
      <w:tr>
        <w:trPr>
          <w:trHeight w:val="320" w:hRule="atLeast"/>
        </w:trPr>
        <w:tc>
          <w:tcPr>
            <w:tcW w:w="710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5" w:name="OLE_LINK1"/>
            <w:bookmarkEnd w:id="5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Baseline characteristics of PDAC patients and healthy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ntrols</w:t>
            </w:r>
          </w:p>
        </w:tc>
      </w:tr>
      <w:tr>
        <w:trPr>
          <w:trHeight w:val="320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C patient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lthy controls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-Value</w:t>
            </w:r>
          </w:p>
        </w:tc>
      </w:tr>
      <w:tr>
        <w:trPr>
          <w:trHeight w:val="280" w:hRule="atLeast"/>
        </w:trPr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n = 10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n = 10)</w:t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00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an (range)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 (56-67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 (23-78)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134"/>
        <w:gridCol w:w="2376"/>
        <w:gridCol w:w="1701"/>
      </w:tblGrid>
      <w:tr>
        <w:trPr>
          <w:trHeight w:val="280" w:hRule="atLeast"/>
        </w:trPr>
        <w:tc>
          <w:tcPr>
            <w:tcW w:w="6062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4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 marker genes and the panel used in mass cytometry (CyTOF).</w:t>
            </w:r>
          </w:p>
        </w:tc>
      </w:tr>
      <w:tr>
        <w:trPr>
          <w:trHeight w:val="280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i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abel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lone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Y89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I30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4Yb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K3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6N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8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PAT8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8N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MO52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9Bi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G8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2Dy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CH101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4N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IT2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0G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28.2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3N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278/ICO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398.4A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6Yb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127/IL-7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019D5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4Sm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IM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382E2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1Dy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152/CTLA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D3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3Yb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ranzyme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B11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4Dy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A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X2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1Eu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1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erACT8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2N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C3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9Sm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25/IL-2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A3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0N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AG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C3C65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5Lu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2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9E.2A3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8Er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i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i-67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9Tb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IT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21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8G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OX-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T35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7Er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O323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5G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H12.2H7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3Eu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IGI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BSA43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6Er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L5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5N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1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HI/61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0Er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LA-D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243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6G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IT2.2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2Yb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X3CR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A91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3Dy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172a/b/SIRPa/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E5A5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4C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UCHT1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3C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206/MM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-2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6C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335/NKp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E2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0C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IB19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1Pr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1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161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2Sm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2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C9C20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1Yb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CL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7203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2C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62L/L-select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REG-56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1C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1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1/70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6C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11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u15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7Sm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IGLEC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26113</w:t>
            </w:r>
          </w:p>
        </w:tc>
      </w:tr>
      <w:tr>
        <w:trPr>
          <w:trHeight w:val="28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5Ho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REM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7920</w:t>
            </w:r>
          </w:p>
        </w:tc>
      </w:tr>
      <w:tr>
        <w:trPr>
          <w:trHeight w:val="280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9Tm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8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D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10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659"/>
        <w:gridCol w:w="239"/>
        <w:gridCol w:w="1775"/>
        <w:gridCol w:w="1727"/>
      </w:tblGrid>
      <w:tr>
        <w:trPr>
          <w:trHeight w:val="320" w:hRule="atLeast"/>
        </w:trPr>
        <w:tc>
          <w:tcPr>
            <w:tcW w:w="710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5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Baseline characteristics of PDAC patients and healthy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trols</w:t>
            </w:r>
          </w:p>
        </w:tc>
      </w:tr>
      <w:tr>
        <w:trPr>
          <w:trHeight w:val="320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AC patient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althy controls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280" w:hRule="atLeast"/>
        </w:trPr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 = 50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 = 50)</w:t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kern w:val="0"/>
                <w:sz w:val="24"/>
                <w:szCs w:val="24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841</w:t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kern w:val="0"/>
                <w:sz w:val="24"/>
                <w:szCs w:val="24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kern w:val="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dian (range)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 (41-74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 (35-72)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1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126"/>
        <w:gridCol w:w="2552"/>
        <w:gridCol w:w="2652"/>
      </w:tblGrid>
      <w:tr>
        <w:trPr>
          <w:trHeight w:val="290" w:hRule="atLeast"/>
        </w:trPr>
        <w:tc>
          <w:tcPr>
            <w:tcW w:w="9315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6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Clinicopathologic features of PDAC patients and non-PDAC participants 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ining cohort</w:t>
            </w: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1130" w:hRule="atLeast"/>
        </w:trPr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C (n = 45)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ncreatic benign diseases (n = 20)</w:t>
            </w:r>
          </w:p>
        </w:tc>
        <w:tc>
          <w:tcPr>
            <w:tcW w:w="2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lthy controls (n = 30)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 (53.3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 (45%)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 (60%)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 (46.7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 (55%)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 (40%)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.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.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.4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-8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-7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-78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 (28.9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 (25%)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10%)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 (22.2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 (10%)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10%)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19-9 valu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 37 U/m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 (80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 (10%) *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.0) *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 U/m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 (20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 (90%)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 (100%)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mor locatio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ncreatic hea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 (64.4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 location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 (35.6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cedur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 (51.1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 (33.3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 (8.9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thout oper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6.7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M-stag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 (13.3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 (35.6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 (44.4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ge I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6.7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section margi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 (44.4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 (48.9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thout oper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6.7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ologic grad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6.7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 (66.6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 (20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thout oper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6.7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scular invasio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 (37.8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 (62.2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 (46.7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90" w:hRule="atLeast"/>
        </w:trPr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 (53.3%)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931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breviations: PD, pancreaticoduodenectomy; DP, distal pancreatectomy; TP, total pancreatectomy; NA, not available. *, P &lt; 0.01 (compared to PDAC group)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2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2785"/>
        <w:gridCol w:w="239"/>
        <w:gridCol w:w="2768"/>
      </w:tblGrid>
      <w:tr>
        <w:trPr>
          <w:trHeight w:val="300" w:hRule="atLeast"/>
        </w:trPr>
        <w:tc>
          <w:tcPr>
            <w:tcW w:w="7256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Table S7.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Values of 16 serum immune proteins in patients with PDAC and in </w:t>
            </w:r>
            <w:bookmarkStart w:id="6" w:name="OLE_LINK56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on-PDAC</w:t>
            </w:r>
            <w:bookmarkEnd w:id="6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 subjects</w:t>
            </w:r>
          </w:p>
        </w:tc>
      </w:tr>
      <w:tr>
        <w:trPr>
          <w:trHeight w:val="290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DAC (n=4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on-PDAC (n=50)</w:t>
            </w:r>
          </w:p>
        </w:tc>
      </w:tr>
      <w:tr>
        <w:trPr>
          <w:trHeight w:val="280" w:hRule="atLeast"/>
        </w:trPr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edian (pg/ml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edian (pg/ml)</w:t>
            </w:r>
          </w:p>
        </w:tc>
      </w:tr>
      <w:tr>
        <w:trPr>
          <w:trHeight w:val="290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BTLA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6 (31-339.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5.26 (31-441)</w:t>
            </w:r>
          </w:p>
        </w:tc>
      </w:tr>
      <w:tr>
        <w:trPr>
          <w:trHeight w:val="290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CD27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93 (294.44-1503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11.5 (452.38-4831)</w:t>
            </w:r>
          </w:p>
        </w:tc>
      </w:tr>
      <w:tr>
        <w:trPr>
          <w:trHeight w:val="290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CD28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80 (357.75-2279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94.5 (306.44-15066)</w:t>
            </w:r>
          </w:p>
        </w:tc>
      </w:tr>
      <w:tr>
        <w:trPr>
          <w:trHeight w:val="290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TIM-3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585 (1332-1991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26.5 (806.2-3492) **</w:t>
            </w:r>
          </w:p>
        </w:tc>
      </w:tr>
      <w:tr>
        <w:trPr>
          <w:trHeight w:val="290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HVEM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098 (807.14-697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425.5 (478.74-4475)</w:t>
            </w:r>
          </w:p>
        </w:tc>
      </w:tr>
      <w:tr>
        <w:trPr>
          <w:trHeight w:val="290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CD40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25.89 (246.28-217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43.29 (238.69-1057)</w:t>
            </w:r>
          </w:p>
        </w:tc>
      </w:tr>
      <w:tr>
        <w:trPr>
          <w:trHeight w:val="290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ITR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.21 (3-369.2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.14 (3-757.41)</w:t>
            </w:r>
          </w:p>
        </w:tc>
      </w:tr>
      <w:tr>
        <w:trPr>
          <w:trHeight w:val="290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LAG-3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4847 (27481-35788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2625 (25610-331911)</w:t>
            </w:r>
          </w:p>
        </w:tc>
      </w:tr>
      <w:tr>
        <w:trPr>
          <w:trHeight w:val="290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TLR-2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63.08 (190.18-198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93.35 (179.24-1901)</w:t>
            </w:r>
          </w:p>
        </w:tc>
      </w:tr>
      <w:tr>
        <w:trPr>
          <w:trHeight w:val="290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ITRL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2.69 (22-684.5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3.05 (22-1405)</w:t>
            </w:r>
          </w:p>
        </w:tc>
      </w:tr>
      <w:tr>
        <w:trPr>
          <w:trHeight w:val="290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PD-1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47.18 (171.74-107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73.1 (127.28-851.39)</w:t>
            </w:r>
          </w:p>
        </w:tc>
      </w:tr>
      <w:tr>
        <w:trPr>
          <w:trHeight w:val="290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CTLA-4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.13 (5-164.1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.82 (5-178.97)</w:t>
            </w:r>
          </w:p>
        </w:tc>
      </w:tr>
      <w:tr>
        <w:trPr>
          <w:trHeight w:val="290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CD80/B7-1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.22 (12-124.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.1 (12-149.99)</w:t>
            </w:r>
          </w:p>
        </w:tc>
      </w:tr>
      <w:tr>
        <w:trPr>
          <w:trHeight w:val="290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CD86/B7-2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79.01 (100-154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46.39 (116.28-1753)</w:t>
            </w:r>
          </w:p>
        </w:tc>
      </w:tr>
      <w:tr>
        <w:trPr>
          <w:trHeight w:val="290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PD-L1</w:t>
            </w:r>
          </w:p>
        </w:tc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.97 (7.92-131.6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.135 (11.59-154.32)</w:t>
            </w:r>
          </w:p>
        </w:tc>
      </w:tr>
      <w:tr>
        <w:trPr>
          <w:trHeight w:val="300" w:hRule="atLeast"/>
        </w:trPr>
        <w:tc>
          <w:tcPr>
            <w:tcW w:w="14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ICOS</w:t>
            </w:r>
          </w:p>
        </w:tc>
        <w:tc>
          <w:tcPr>
            <w:tcW w:w="27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4.32 (60-2787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2.085 (60-1881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2"/>
        </w:rPr>
        <w:t>**, P &lt; 0.001 (compared to PDAC group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984"/>
        <w:gridCol w:w="2127"/>
        <w:gridCol w:w="2544"/>
      </w:tblGrid>
      <w:tr>
        <w:trPr>
          <w:trHeight w:val="290" w:hRule="atLeast"/>
        </w:trPr>
        <w:tc>
          <w:tcPr>
            <w:tcW w:w="864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8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Clinicopathologic features of PDAC patients and non-PDAC participant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bookmarkStart w:id="7" w:name="OLE_LINK52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lidation</w:t>
            </w:r>
            <w:bookmarkEnd w:id="7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ohort</w:t>
            </w:r>
          </w:p>
        </w:tc>
      </w:tr>
      <w:tr>
        <w:trPr>
          <w:trHeight w:val="1130" w:hRule="atLeast"/>
        </w:trPr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C (n = 53)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ncreatic benign diseases (n = 22)</w:t>
            </w:r>
          </w:p>
        </w:tc>
        <w:tc>
          <w:tcPr>
            <w:tcW w:w="2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lthy controls (n = 25)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 (64.1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 (40.9%)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 (44%)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 (35.9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 (59.1%)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 (56%)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.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.3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4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-7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-75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-74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 (33.9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 (27.3%)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12.0%)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 (18.8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 (9.1%)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 (4.0%)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19-9 valu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 37 U/m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 (83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 (9.1%) *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.0%) *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 U/m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 (17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 (90.9%)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 (100%)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mor locatio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ncreatic hea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 (64.2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 location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 (35.8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cedu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 (49.1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 (30.2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 (9.4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thout oper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 (11.3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M-stag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 (15.1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 (49.1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 (28.3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ge IV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 (7.5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section margi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 (35.8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 (52.8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thout oper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 (11.3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ologic grad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 (3.8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 (79.2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 (17.0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thout oper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scular invasio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 (37.7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 (62.3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 (47.2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90" w:hRule="atLeast"/>
        </w:trPr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 (52.8%)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864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breviations: PD, pancreaticoduodenectomy; DP, distal pancreatectomy; TP, total pancreatectomy; NA, not available. *, P &lt; 0.01 (compared to PDAC group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等线;DengXia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9T10:34:00Z</dcterms:created>
  <dc:creator>yu pan</dc:creator>
  <dc:description/>
  <cp:keywords/>
  <dc:language>en-US</dc:language>
  <cp:lastModifiedBy>yu pan</cp:lastModifiedBy>
  <dcterms:modified xsi:type="dcterms:W3CDTF">2023-05-01T08:30:00Z</dcterms:modified>
  <cp:revision>79</cp:revision>
  <dc:subject/>
  <dc:title/>
</cp:coreProperties>
</file>